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E3740C" w14:textId="77777777" w:rsidR="0031579C" w:rsidRPr="00AE7EFB" w:rsidRDefault="0031579C" w:rsidP="0031579C">
      <w:pPr>
        <w:spacing w:after="0"/>
        <w:rPr>
          <w:rFonts w:cs="Times New Roman"/>
          <w:b/>
        </w:rPr>
      </w:pPr>
      <w:r w:rsidRPr="00AE7EFB">
        <w:rPr>
          <w:rFonts w:cs="Times New Roman"/>
          <w:b/>
        </w:rPr>
        <w:t>S3 Table. It</w:t>
      </w:r>
      <w:bookmarkStart w:id="0" w:name="_GoBack"/>
      <w:bookmarkEnd w:id="0"/>
      <w:r w:rsidRPr="00AE7EFB">
        <w:rPr>
          <w:rFonts w:cs="Times New Roman"/>
          <w:b/>
        </w:rPr>
        <w:t xml:space="preserve">em and Total Scale Information for the Final 5 Items in Study 1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1363"/>
        <w:gridCol w:w="1929"/>
      </w:tblGrid>
      <w:tr w:rsidR="0031579C" w:rsidRPr="00AE7EFB" w14:paraId="6588ECF0" w14:textId="77777777" w:rsidTr="0031579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7D7C4" w14:textId="77777777" w:rsidR="0031579C" w:rsidRPr="00AE7EFB" w:rsidRDefault="0031579C" w:rsidP="00A05AE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D20CA" w14:textId="77777777" w:rsidR="0031579C" w:rsidRPr="00AE7EFB" w:rsidRDefault="0031579C" w:rsidP="00A05AE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Inform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FD420" w14:textId="77777777" w:rsidR="0031579C" w:rsidRPr="00AE7EFB" w:rsidRDefault="0031579C" w:rsidP="00A05AE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Proportion of</w:t>
            </w:r>
          </w:p>
          <w:p w14:paraId="17A9BB73" w14:textId="77777777" w:rsidR="0031579C" w:rsidRPr="00AE7EFB" w:rsidRDefault="0031579C" w:rsidP="00A05AE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Total Information</w:t>
            </w:r>
          </w:p>
        </w:tc>
      </w:tr>
      <w:tr w:rsidR="0031579C" w:rsidRPr="00AE7EFB" w14:paraId="2A42CD17" w14:textId="77777777" w:rsidTr="0031579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F69BF0" w14:textId="77777777" w:rsidR="0031579C" w:rsidRPr="00AE7EFB" w:rsidRDefault="0031579C" w:rsidP="00A05AE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C91D7B" w14:textId="77777777" w:rsidR="0031579C" w:rsidRPr="00AE7EFB" w:rsidRDefault="0031579C" w:rsidP="00A05AE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8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7CC29E" w14:textId="77777777" w:rsidR="0031579C" w:rsidRPr="00AE7EFB" w:rsidRDefault="0031579C" w:rsidP="00A05AE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4.5%</w:t>
            </w:r>
          </w:p>
        </w:tc>
      </w:tr>
      <w:tr w:rsidR="0031579C" w:rsidRPr="00AE7EFB" w14:paraId="2E9841D5" w14:textId="77777777" w:rsidTr="0031579C">
        <w:trPr>
          <w:jc w:val="center"/>
        </w:trPr>
        <w:tc>
          <w:tcPr>
            <w:tcW w:w="0" w:type="auto"/>
            <w:vAlign w:val="center"/>
          </w:tcPr>
          <w:p w14:paraId="5FC2ACD8" w14:textId="77777777" w:rsidR="0031579C" w:rsidRPr="00AE7EFB" w:rsidRDefault="0031579C" w:rsidP="00A05AE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4A6DB65E" w14:textId="77777777" w:rsidR="0031579C" w:rsidRPr="00AE7EFB" w:rsidRDefault="0031579C" w:rsidP="00A05AE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3.41</w:t>
            </w:r>
          </w:p>
        </w:tc>
        <w:tc>
          <w:tcPr>
            <w:tcW w:w="0" w:type="auto"/>
            <w:vAlign w:val="center"/>
          </w:tcPr>
          <w:p w14:paraId="6DFA18D9" w14:textId="77777777" w:rsidR="0031579C" w:rsidRPr="00AE7EFB" w:rsidRDefault="0031579C" w:rsidP="00A05AE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3.2%</w:t>
            </w:r>
          </w:p>
        </w:tc>
      </w:tr>
      <w:tr w:rsidR="0031579C" w:rsidRPr="00AE7EFB" w14:paraId="144EE9DE" w14:textId="77777777" w:rsidTr="0031579C">
        <w:trPr>
          <w:jc w:val="center"/>
        </w:trPr>
        <w:tc>
          <w:tcPr>
            <w:tcW w:w="0" w:type="auto"/>
            <w:vAlign w:val="center"/>
          </w:tcPr>
          <w:p w14:paraId="22224BBE" w14:textId="77777777" w:rsidR="0031579C" w:rsidRPr="00AE7EFB" w:rsidRDefault="0031579C" w:rsidP="00A05AE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18C076D1" w14:textId="77777777" w:rsidR="0031579C" w:rsidRPr="00AE7EFB" w:rsidRDefault="0031579C" w:rsidP="00A05AE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3.63</w:t>
            </w:r>
          </w:p>
        </w:tc>
        <w:tc>
          <w:tcPr>
            <w:tcW w:w="0" w:type="auto"/>
            <w:vAlign w:val="center"/>
          </w:tcPr>
          <w:p w14:paraId="2A9AEBA5" w14:textId="77777777" w:rsidR="0031579C" w:rsidRPr="00AE7EFB" w:rsidRDefault="0031579C" w:rsidP="00A05AE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3.6%</w:t>
            </w:r>
          </w:p>
        </w:tc>
      </w:tr>
      <w:tr w:rsidR="0031579C" w:rsidRPr="00AE7EFB" w14:paraId="60B2DF11" w14:textId="77777777" w:rsidTr="0031579C">
        <w:trPr>
          <w:jc w:val="center"/>
        </w:trPr>
        <w:tc>
          <w:tcPr>
            <w:tcW w:w="0" w:type="auto"/>
            <w:vAlign w:val="center"/>
          </w:tcPr>
          <w:p w14:paraId="326EA3B8" w14:textId="77777777" w:rsidR="0031579C" w:rsidRPr="00AE7EFB" w:rsidRDefault="0031579C" w:rsidP="00A05AE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598B9AEA" w14:textId="77777777" w:rsidR="0031579C" w:rsidRPr="00AE7EFB" w:rsidRDefault="0031579C" w:rsidP="00A05AE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2.65</w:t>
            </w:r>
          </w:p>
        </w:tc>
        <w:tc>
          <w:tcPr>
            <w:tcW w:w="0" w:type="auto"/>
            <w:vAlign w:val="center"/>
          </w:tcPr>
          <w:p w14:paraId="5BC2F160" w14:textId="77777777" w:rsidR="0031579C" w:rsidRPr="00AE7EFB" w:rsidRDefault="0031579C" w:rsidP="00A05AE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1.9%</w:t>
            </w:r>
          </w:p>
        </w:tc>
      </w:tr>
      <w:tr w:rsidR="0031579C" w:rsidRPr="00AE7EFB" w14:paraId="1CE36244" w14:textId="77777777" w:rsidTr="0031579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247E4B" w14:textId="77777777" w:rsidR="0031579C" w:rsidRPr="00AE7EFB" w:rsidRDefault="0031579C" w:rsidP="00A05AE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0DEB66" w14:textId="77777777" w:rsidR="0031579C" w:rsidRPr="00AE7EFB" w:rsidRDefault="0031579C" w:rsidP="00A05AE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9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0C6DF6" w14:textId="77777777" w:rsidR="0031579C" w:rsidRPr="00AE7EFB" w:rsidRDefault="0031579C" w:rsidP="00A05AE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6.8%</w:t>
            </w:r>
          </w:p>
        </w:tc>
      </w:tr>
      <w:tr w:rsidR="0031579C" w:rsidRPr="00AE7EFB" w14:paraId="01B8DCE6" w14:textId="77777777" w:rsidTr="0031579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3D93C2" w14:textId="77777777" w:rsidR="0031579C" w:rsidRPr="00AE7EFB" w:rsidRDefault="0031579C" w:rsidP="00A05AE1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E7EFB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A5724" w14:textId="77777777" w:rsidR="0031579C" w:rsidRPr="00AE7EFB" w:rsidRDefault="0031579C" w:rsidP="00A05AE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E7EFB">
              <w:rPr>
                <w:rFonts w:ascii="Times New Roman" w:hAnsi="Times New Roman" w:cs="Times New Roman"/>
                <w:b/>
              </w:rPr>
              <w:t>57.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DB581" w14:textId="77777777" w:rsidR="0031579C" w:rsidRPr="00AE7EFB" w:rsidRDefault="0031579C" w:rsidP="00A05AE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E7EFB">
              <w:rPr>
                <w:rFonts w:ascii="Times New Roman" w:hAnsi="Times New Roman" w:cs="Times New Roman"/>
                <w:b/>
              </w:rPr>
              <w:t>100%</w:t>
            </w:r>
          </w:p>
        </w:tc>
      </w:tr>
    </w:tbl>
    <w:p w14:paraId="37D0167E" w14:textId="77777777" w:rsidR="00610C94" w:rsidRDefault="00610C94"/>
    <w:sectPr w:rsidR="00610C94" w:rsidSect="00CA12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79C"/>
    <w:rsid w:val="00245D6C"/>
    <w:rsid w:val="0031579C"/>
    <w:rsid w:val="00456E03"/>
    <w:rsid w:val="00610C94"/>
    <w:rsid w:val="00AB23BB"/>
    <w:rsid w:val="00C07EDF"/>
    <w:rsid w:val="00CA127A"/>
    <w:rsid w:val="00D0324C"/>
    <w:rsid w:val="00D833AF"/>
    <w:rsid w:val="00E9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1E1A1"/>
  <w15:chartTrackingRefBased/>
  <w15:docId w15:val="{C3D3BF84-7C28-5141-9EAA-B30DA940C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579C"/>
    <w:pPr>
      <w:spacing w:after="200"/>
    </w:pPr>
    <w:rPr>
      <w:rFonts w:eastAsiaTheme="minorEastAsia" w:cstheme="minorBid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79C"/>
    <w:rPr>
      <w:rFonts w:asciiTheme="minorHAnsi" w:eastAsiaTheme="minorEastAsia" w:hAnsiTheme="minorHAnsi" w:cstheme="minorBidi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9</Characters>
  <Application>Microsoft Office Word</Application>
  <DocSecurity>0</DocSecurity>
  <Lines>2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wad@gmail.com</dc:creator>
  <cp:keywords/>
  <dc:description/>
  <cp:lastModifiedBy>dwiwad@gmail.com</cp:lastModifiedBy>
  <cp:revision>1</cp:revision>
  <dcterms:created xsi:type="dcterms:W3CDTF">2019-06-11T19:05:00Z</dcterms:created>
  <dcterms:modified xsi:type="dcterms:W3CDTF">2019-06-11T19:05:00Z</dcterms:modified>
</cp:coreProperties>
</file>